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650DB" w14:textId="77777777" w:rsidR="00ED355A" w:rsidRPr="000B33AE" w:rsidRDefault="00ED355A" w:rsidP="00ED355A">
      <w:pPr>
        <w:suppressLineNumbers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0B33AE">
        <w:rPr>
          <w:rFonts w:ascii="Arial" w:hAnsi="Arial" w:cs="Arial"/>
          <w:b/>
          <w:sz w:val="24"/>
          <w:szCs w:val="24"/>
          <w:lang w:val="en-US"/>
        </w:rPr>
        <w:t>Table 5. (</w:t>
      </w:r>
      <w:proofErr w:type="gramStart"/>
      <w:r w:rsidRPr="000B33AE">
        <w:rPr>
          <w:rFonts w:ascii="Arial" w:hAnsi="Arial" w:cs="Arial"/>
          <w:b/>
          <w:sz w:val="24"/>
          <w:szCs w:val="24"/>
          <w:lang w:val="en-US"/>
        </w:rPr>
        <w:t>or</w:t>
      </w:r>
      <w:proofErr w:type="gramEnd"/>
      <w:r w:rsidRPr="000B33AE">
        <w:rPr>
          <w:rFonts w:ascii="Arial" w:hAnsi="Arial" w:cs="Arial"/>
          <w:b/>
          <w:sz w:val="24"/>
          <w:szCs w:val="24"/>
          <w:lang w:val="en-US"/>
        </w:rPr>
        <w:t xml:space="preserve"> Supplementary Table 1): Neutropenia and infections during the procedure (d0 – d30), cytopenia grade </w:t>
      </w:r>
      <w:r w:rsidRPr="000B33AE">
        <w:rPr>
          <w:rFonts w:ascii="Arial" w:hAnsi="Arial" w:cs="Arial"/>
          <w:b/>
          <w:sz w:val="24"/>
          <w:szCs w:val="24"/>
          <w:u w:val="single"/>
          <w:lang w:val="en-US"/>
        </w:rPr>
        <w:t>&gt;</w:t>
      </w:r>
      <w:r w:rsidRPr="000B33AE">
        <w:rPr>
          <w:rFonts w:ascii="Arial" w:hAnsi="Arial" w:cs="Arial"/>
          <w:b/>
          <w:sz w:val="24"/>
          <w:szCs w:val="24"/>
          <w:lang w:val="en-US"/>
        </w:rPr>
        <w:t xml:space="preserve"> 3 at day 30 and day 90, CRS and ICANS according to CAR-T product</w:t>
      </w:r>
    </w:p>
    <w:tbl>
      <w:tblPr>
        <w:tblW w:w="8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785"/>
        <w:gridCol w:w="1416"/>
        <w:gridCol w:w="850"/>
        <w:gridCol w:w="814"/>
        <w:gridCol w:w="889"/>
      </w:tblGrid>
      <w:tr w:rsidR="00ED355A" w:rsidRPr="000B33AE" w14:paraId="37D63D83" w14:textId="77777777" w:rsidTr="00A278B0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B8A225" w14:textId="77777777" w:rsidR="00ED355A" w:rsidRPr="000B33AE" w:rsidRDefault="00ED355A" w:rsidP="00A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31554F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xi-cel</w:t>
            </w:r>
            <w:proofErr w:type="spellEnd"/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escarta</w:t>
            </w:r>
            <w:proofErr w:type="spellEnd"/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) </w:t>
            </w:r>
          </w:p>
        </w:tc>
        <w:tc>
          <w:tcPr>
            <w:tcW w:w="16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A298E1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isa-cel</w:t>
            </w:r>
            <w:proofErr w:type="spellEnd"/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ymriah</w:t>
            </w:r>
            <w:proofErr w:type="spellEnd"/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CFE021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</w:t>
            </w:r>
            <w:proofErr w:type="gramEnd"/>
          </w:p>
        </w:tc>
      </w:tr>
      <w:tr w:rsidR="00ED355A" w:rsidRPr="000B33AE" w14:paraId="11905BCE" w14:textId="77777777" w:rsidTr="00A278B0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02973E" w14:textId="77777777" w:rsidR="00ED355A" w:rsidRPr="000B33AE" w:rsidRDefault="00ED355A" w:rsidP="00A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70F865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F6107C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E33E10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D0BD8F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04F74F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ED355A" w:rsidRPr="00ED355A" w14:paraId="281CBBF3" w14:textId="77777777" w:rsidTr="00A278B0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A1EB9F6" w14:textId="77777777" w:rsidR="00ED355A" w:rsidRPr="000B33AE" w:rsidRDefault="00ED355A" w:rsidP="00A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Day 0 – Day 30 Grade IV neutropenia (&lt;0,5 G/L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7D10130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275AB6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8CFF4DF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F1F96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9FA084A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D355A" w:rsidRPr="000B33AE" w14:paraId="7B3EF8C6" w14:textId="77777777" w:rsidTr="00A278B0">
        <w:trPr>
          <w:trHeight w:val="652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3348A" w14:textId="77777777" w:rsidR="00ED355A" w:rsidRPr="000B33AE" w:rsidRDefault="00ED355A" w:rsidP="00A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Prevalence d0-30, n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3751E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57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0B16E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9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37EE9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8821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4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3AE34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00053</w:t>
            </w:r>
          </w:p>
        </w:tc>
      </w:tr>
      <w:tr w:rsidR="00ED355A" w:rsidRPr="000B33AE" w14:paraId="080BF4D2" w14:textId="77777777" w:rsidTr="00A278B0">
        <w:trPr>
          <w:trHeight w:val="613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AB5BF" w14:textId="77777777" w:rsidR="00ED355A" w:rsidRPr="000B33AE" w:rsidRDefault="00ED355A" w:rsidP="00A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Duration (d), median (range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B36EF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 (1-7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71A70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DE33A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 (0-6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2E5D0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729D0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ED355A" w:rsidRPr="000B33AE" w14:paraId="2443152B" w14:textId="77777777" w:rsidTr="00A278B0">
        <w:trPr>
          <w:trHeight w:val="783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BD11D" w14:textId="77777777" w:rsidR="00ED355A" w:rsidRPr="000B33AE" w:rsidRDefault="00ED355A" w:rsidP="00A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Duration of G-CSF administration during D0-D30 median (range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2218C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 (0-5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DD3CC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30E14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 (0-5)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FEE5B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7F1C6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ED355A" w:rsidRPr="000B33AE" w14:paraId="57B1201B" w14:textId="77777777" w:rsidTr="00A278B0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C8FDD1A" w14:textId="77777777" w:rsidR="00ED355A" w:rsidRPr="000B33AE" w:rsidRDefault="00ED355A" w:rsidP="00A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Febrile neutropenia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621F70C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0F87F1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EDED057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4EB5E65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490F26D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D355A" w:rsidRPr="000B33AE" w14:paraId="761041F3" w14:textId="77777777" w:rsidTr="00A278B0">
        <w:trPr>
          <w:trHeight w:val="56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983D9" w14:textId="77777777" w:rsidR="00ED355A" w:rsidRPr="000B33AE" w:rsidRDefault="00ED355A" w:rsidP="00A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Prevalence D0-D30, n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40614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A1CD5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87,3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1030D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EE43D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1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6BBD2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0,00086</w:t>
            </w:r>
          </w:p>
        </w:tc>
      </w:tr>
      <w:tr w:rsidR="00ED355A" w:rsidRPr="000B33AE" w14:paraId="40BE7FB6" w14:textId="77777777" w:rsidTr="00A278B0">
        <w:trPr>
          <w:trHeight w:val="56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F0AB3" w14:textId="77777777" w:rsidR="00ED355A" w:rsidRPr="000B33AE" w:rsidRDefault="00ED355A" w:rsidP="00A278B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Early infection (d0-30) n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A65F3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5C47E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3,3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FC580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8B463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7,1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D219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45</w:t>
            </w:r>
          </w:p>
        </w:tc>
      </w:tr>
      <w:tr w:rsidR="00ED355A" w:rsidRPr="000B33AE" w14:paraId="2B0D33C8" w14:textId="77777777" w:rsidTr="00A278B0">
        <w:trPr>
          <w:trHeight w:val="555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64B7F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Bacterial, 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B33EF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427C6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2,2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6A980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173C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3,7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3A92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84</w:t>
            </w:r>
          </w:p>
        </w:tc>
      </w:tr>
      <w:tr w:rsidR="00ED355A" w:rsidRPr="000B33AE" w14:paraId="56A0110A" w14:textId="77777777" w:rsidTr="00A278B0">
        <w:trPr>
          <w:trHeight w:val="549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847BD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Viral, 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4ED75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68C80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0,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8F307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015EF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8,4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622C1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058</w:t>
            </w:r>
          </w:p>
        </w:tc>
      </w:tr>
      <w:tr w:rsidR="00ED355A" w:rsidRPr="000B33AE" w14:paraId="170BFCEE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A9F0C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Fungal, 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47735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E2304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,5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2268B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D9763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,3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5723B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52</w:t>
            </w:r>
          </w:p>
        </w:tc>
      </w:tr>
      <w:tr w:rsidR="00ED355A" w:rsidRPr="000B33AE" w14:paraId="138F522A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1F2F27B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 xml:space="preserve">Late </w:t>
            </w:r>
            <w:proofErr w:type="spellStart"/>
            <w:r w:rsidRPr="000B33A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cytopenias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04D1F1E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9AF91D9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7B0467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D64C3B3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B49399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D355A" w:rsidRPr="000B33AE" w14:paraId="0F793354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FD937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eutropenia G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fr-FR"/>
              </w:rPr>
              <w:t>&gt;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D0985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2F495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8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DB3A0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0BD24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4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4FADF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13</w:t>
            </w:r>
          </w:p>
        </w:tc>
      </w:tr>
      <w:tr w:rsidR="00ED355A" w:rsidRPr="000B33AE" w14:paraId="3A45C25F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2C9CD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Anemia G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fr-FR"/>
              </w:rPr>
              <w:t>&gt;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3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47E5C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074CD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5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DAD19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65CA3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CE123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ED355A" w:rsidRPr="000B33AE" w14:paraId="23EA577C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E9B5E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Thrombocytopenia G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fr-FR"/>
              </w:rPr>
              <w:t>&gt;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3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B2B5A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B2377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C6B29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8096A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2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E1BB9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30</w:t>
            </w:r>
          </w:p>
        </w:tc>
      </w:tr>
      <w:tr w:rsidR="00ED355A" w:rsidRPr="000B33AE" w14:paraId="3AC9B9BC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AEA43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eutropenia G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fr-FR"/>
              </w:rPr>
              <w:t>&gt;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A11B7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6593F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A8F7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EB04F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8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E85A4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14</w:t>
            </w:r>
          </w:p>
        </w:tc>
      </w:tr>
      <w:tr w:rsidR="00ED355A" w:rsidRPr="000B33AE" w14:paraId="70FC394E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738A9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Anemia G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fr-FR"/>
              </w:rPr>
              <w:t>&gt;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3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5A3A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42BF7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76497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AE81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6C8A6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40</w:t>
            </w:r>
          </w:p>
        </w:tc>
      </w:tr>
      <w:tr w:rsidR="00ED355A" w:rsidRPr="000B33AE" w14:paraId="7C74C541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F5D99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Thrombocytopenia G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val="en-US" w:eastAsia="fr-FR"/>
              </w:rPr>
              <w:t>&gt;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3 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67E97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32FAF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93BB2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3DD73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3710D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ED355A" w:rsidRPr="000B33AE" w14:paraId="4977AAF7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6C03E09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CRS and ICAN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81896A4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57F456" w14:textId="77777777" w:rsidR="00ED355A" w:rsidRPr="000B33AE" w:rsidDel="00890AED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454A2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43A9BE0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77AB4D2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ED355A" w:rsidRPr="000B33AE" w14:paraId="7B56A791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694EF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ny</w:t>
            </w:r>
            <w:proofErr w:type="spellEnd"/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grade CRS 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C4813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5E409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3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9ECA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8DC7F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FCA74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84</w:t>
            </w:r>
          </w:p>
        </w:tc>
      </w:tr>
      <w:tr w:rsidR="00ED355A" w:rsidRPr="000B33AE" w14:paraId="7BEE940A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7674D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RS gr 1 n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2D81B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94334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3C8A2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49ECD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5,7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D2844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39</w:t>
            </w:r>
          </w:p>
        </w:tc>
      </w:tr>
      <w:tr w:rsidR="00ED355A" w:rsidRPr="000B33AE" w14:paraId="20D9C07E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22D96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RS gr 2 n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B80F9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FB41D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,3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D867D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D4DF6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,4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4CD6F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33</w:t>
            </w:r>
          </w:p>
        </w:tc>
      </w:tr>
      <w:tr w:rsidR="00ED355A" w:rsidRPr="000B33AE" w14:paraId="00B9B31E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A58D8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 xml:space="preserve">CRS gr 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&gt;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3 n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F43B6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596E0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5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9EFA9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BE98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AD6A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ED355A" w:rsidRPr="000B33AE" w14:paraId="62AC9CBF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92F55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Median duration of CRS (days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9BAE1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31771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-10,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70B63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5,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CBDCA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-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9CCA5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06</w:t>
            </w:r>
          </w:p>
        </w:tc>
      </w:tr>
      <w:tr w:rsidR="00ED355A" w:rsidRPr="000B33AE" w14:paraId="35645ED3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63E2E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ny</w:t>
            </w:r>
            <w:proofErr w:type="spellEnd"/>
            <w:proofErr w:type="gramEnd"/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grade ICANS 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C28AD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15701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3996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0EEAA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0DF54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13</w:t>
            </w:r>
          </w:p>
        </w:tc>
      </w:tr>
      <w:tr w:rsidR="00ED355A" w:rsidRPr="000B33AE" w14:paraId="247FA3F1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69F2A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ICANS gr 1 n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4F84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5BCD2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,6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995E3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7F7E4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,5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D91D0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88</w:t>
            </w:r>
          </w:p>
        </w:tc>
      </w:tr>
      <w:tr w:rsidR="00ED355A" w:rsidRPr="000B33AE" w14:paraId="5C291A91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1240D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ICANS gr 2 n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0D5D9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8B87B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,8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A0792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1516B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,6%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D4691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,0062</w:t>
            </w:r>
          </w:p>
        </w:tc>
      </w:tr>
      <w:tr w:rsidR="00ED355A" w:rsidRPr="000B33AE" w14:paraId="15BBF28E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D0A1D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ICANS gr 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&gt;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3 </w:t>
            </w: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 (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9C16B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DF945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,9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085EA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E1E2D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878B7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</w:tr>
      <w:tr w:rsidR="00ED355A" w:rsidRPr="000B33AE" w14:paraId="117D1960" w14:textId="77777777" w:rsidTr="00A278B0">
        <w:trPr>
          <w:trHeight w:val="571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4DE8A" w14:textId="77777777" w:rsidR="00ED355A" w:rsidRPr="000B33AE" w:rsidRDefault="00ED355A" w:rsidP="00A278B0">
            <w:pPr>
              <w:spacing w:after="0" w:line="240" w:lineRule="auto"/>
              <w:ind w:left="49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Median duration of ICANS (days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A53BC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B39F4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-9,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AF346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38FA8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2-7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B07F6" w14:textId="77777777" w:rsidR="00ED355A" w:rsidRPr="000B33AE" w:rsidRDefault="00ED355A" w:rsidP="00A278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0B3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,94</w:t>
            </w:r>
          </w:p>
        </w:tc>
      </w:tr>
    </w:tbl>
    <w:p w14:paraId="0743236A" w14:textId="77777777" w:rsidR="00ED355A" w:rsidRPr="000B33AE" w:rsidRDefault="00ED355A" w:rsidP="00ED355A">
      <w:pPr>
        <w:suppressLineNumbers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1091018" w14:textId="77777777" w:rsidR="00ED355A" w:rsidRDefault="00ED355A"/>
    <w:sectPr w:rsidR="00ED35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55A"/>
    <w:rsid w:val="00ED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63A547"/>
  <w15:chartTrackingRefBased/>
  <w15:docId w15:val="{1531FF3A-F59C-174E-8701-CB21614B1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55A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LIEVIN</dc:creator>
  <cp:keywords/>
  <dc:description/>
  <cp:lastModifiedBy>RAPHAEL LIEVIN</cp:lastModifiedBy>
  <cp:revision>1</cp:revision>
  <dcterms:created xsi:type="dcterms:W3CDTF">2021-10-05T19:02:00Z</dcterms:created>
  <dcterms:modified xsi:type="dcterms:W3CDTF">2021-10-05T19:03:00Z</dcterms:modified>
</cp:coreProperties>
</file>